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147B" w:rsidRPr="00CE4312" w:rsidRDefault="008D147B" w:rsidP="008D147B">
      <w:pPr>
        <w:spacing w:line="480" w:lineRule="auto"/>
        <w:rPr>
          <w:b/>
          <w:bCs/>
          <w:sz w:val="28"/>
        </w:rPr>
      </w:pPr>
      <w:r w:rsidRPr="00CE4312">
        <w:rPr>
          <w:b/>
          <w:bCs/>
          <w:sz w:val="28"/>
        </w:rPr>
        <w:t>Supplementary material list</w:t>
      </w:r>
    </w:p>
    <w:p w:rsidR="008D147B" w:rsidRPr="00CE4312" w:rsidRDefault="008D147B" w:rsidP="008D147B">
      <w:pPr>
        <w:spacing w:line="480" w:lineRule="auto"/>
        <w:rPr>
          <w:sz w:val="28"/>
        </w:rPr>
      </w:pPr>
      <w:r w:rsidRPr="00CE4312">
        <w:rPr>
          <w:i/>
          <w:sz w:val="28"/>
        </w:rPr>
        <w:t>Supplementary Figures</w:t>
      </w:r>
      <w:r w:rsidRPr="00CE4312">
        <w:rPr>
          <w:sz w:val="28"/>
        </w:rPr>
        <w:t>:</w:t>
      </w:r>
    </w:p>
    <w:p w:rsidR="008D147B" w:rsidRPr="00CE4312" w:rsidRDefault="008D147B" w:rsidP="008D147B">
      <w:pPr>
        <w:rPr>
          <w:bCs/>
          <w:sz w:val="28"/>
        </w:rPr>
      </w:pPr>
      <w:r w:rsidRPr="00CE4312">
        <w:rPr>
          <w:bCs/>
          <w:sz w:val="28"/>
        </w:rPr>
        <w:t>Supplementary Figure 1: Growth of the community species in the studied conditions. Here, we show the log</w:t>
      </w:r>
      <w:r w:rsidRPr="00CE4312">
        <w:rPr>
          <w:bCs/>
          <w:sz w:val="28"/>
          <w:vertAlign w:val="subscript"/>
        </w:rPr>
        <w:t>10</w:t>
      </w:r>
      <w:r w:rsidRPr="00CE4312">
        <w:rPr>
          <w:bCs/>
          <w:sz w:val="28"/>
        </w:rPr>
        <w:t xml:space="preserve"> of CFUs for each species in the different conditions for each replicate after 3 days of growth. Dark gray: Replicate 1; Medium gray: Replicate 2; Light grey: Replicate 3 </w:t>
      </w:r>
    </w:p>
    <w:p w:rsidR="008D147B" w:rsidRPr="00CE4312" w:rsidRDefault="008D147B" w:rsidP="008D147B">
      <w:pPr>
        <w:rPr>
          <w:bCs/>
          <w:sz w:val="28"/>
        </w:rPr>
      </w:pPr>
      <w:proofErr w:type="spellStart"/>
      <w:r w:rsidRPr="00CE4312">
        <w:rPr>
          <w:bCs/>
          <w:i/>
          <w:iCs/>
          <w:sz w:val="28"/>
        </w:rPr>
        <w:t>E.c</w:t>
      </w:r>
      <w:proofErr w:type="spellEnd"/>
      <w:r w:rsidRPr="00CE4312">
        <w:rPr>
          <w:bCs/>
          <w:i/>
          <w:iCs/>
          <w:sz w:val="28"/>
        </w:rPr>
        <w:t xml:space="preserve">: E. coli; </w:t>
      </w:r>
      <w:proofErr w:type="spellStart"/>
      <w:r w:rsidRPr="00CE4312">
        <w:rPr>
          <w:bCs/>
          <w:i/>
          <w:iCs/>
          <w:sz w:val="28"/>
        </w:rPr>
        <w:t>H.a</w:t>
      </w:r>
      <w:proofErr w:type="spellEnd"/>
      <w:r w:rsidRPr="00CE4312">
        <w:rPr>
          <w:bCs/>
          <w:i/>
          <w:iCs/>
          <w:sz w:val="28"/>
        </w:rPr>
        <w:t xml:space="preserve">: H. alvei; </w:t>
      </w:r>
      <w:proofErr w:type="spellStart"/>
      <w:r w:rsidRPr="00CE4312">
        <w:rPr>
          <w:bCs/>
          <w:i/>
          <w:iCs/>
          <w:sz w:val="28"/>
        </w:rPr>
        <w:t>G.c</w:t>
      </w:r>
      <w:proofErr w:type="spellEnd"/>
      <w:r w:rsidRPr="00CE4312">
        <w:rPr>
          <w:bCs/>
          <w:i/>
          <w:iCs/>
          <w:sz w:val="28"/>
        </w:rPr>
        <w:t xml:space="preserve">: G. </w:t>
      </w:r>
      <w:proofErr w:type="spellStart"/>
      <w:r w:rsidRPr="00CE4312">
        <w:rPr>
          <w:bCs/>
          <w:i/>
          <w:iCs/>
          <w:sz w:val="28"/>
        </w:rPr>
        <w:t>candidum</w:t>
      </w:r>
      <w:proofErr w:type="spellEnd"/>
      <w:r w:rsidRPr="00CE4312">
        <w:rPr>
          <w:bCs/>
          <w:i/>
          <w:iCs/>
          <w:sz w:val="28"/>
        </w:rPr>
        <w:t xml:space="preserve">; </w:t>
      </w:r>
      <w:proofErr w:type="spellStart"/>
      <w:r w:rsidRPr="00CE4312">
        <w:rPr>
          <w:bCs/>
          <w:i/>
          <w:iCs/>
          <w:sz w:val="28"/>
        </w:rPr>
        <w:t>P.c</w:t>
      </w:r>
      <w:proofErr w:type="spellEnd"/>
      <w:r w:rsidRPr="00CE4312">
        <w:rPr>
          <w:bCs/>
          <w:i/>
          <w:iCs/>
          <w:sz w:val="28"/>
        </w:rPr>
        <w:t xml:space="preserve">: P. </w:t>
      </w:r>
      <w:proofErr w:type="spellStart"/>
      <w:r w:rsidRPr="00CE4312">
        <w:rPr>
          <w:bCs/>
          <w:i/>
          <w:iCs/>
          <w:sz w:val="28"/>
        </w:rPr>
        <w:t>camemberti</w:t>
      </w:r>
      <w:proofErr w:type="spellEnd"/>
    </w:p>
    <w:p w:rsidR="008D147B" w:rsidRPr="00CE4312" w:rsidRDefault="008D147B" w:rsidP="008D147B">
      <w:pPr>
        <w:rPr>
          <w:sz w:val="28"/>
        </w:rPr>
      </w:pPr>
    </w:p>
    <w:p w:rsidR="008D147B" w:rsidRPr="00CE4312" w:rsidRDefault="008D147B" w:rsidP="008D147B">
      <w:pPr>
        <w:rPr>
          <w:bCs/>
          <w:sz w:val="28"/>
        </w:rPr>
      </w:pPr>
      <w:r w:rsidRPr="00CE4312">
        <w:rPr>
          <w:bCs/>
          <w:sz w:val="28"/>
        </w:rPr>
        <w:t>Supplementary figure 2: Functional analysis of genes associated with interaction-associated mutants with negative IFEs. STRING</w:t>
      </w:r>
      <w:r w:rsidRPr="00CE4312">
        <w:rPr>
          <w:b/>
          <w:bCs/>
          <w:sz w:val="28"/>
        </w:rPr>
        <w:t xml:space="preserve"> </w:t>
      </w:r>
      <w:r w:rsidRPr="00CE4312">
        <w:rPr>
          <w:bCs/>
          <w:sz w:val="28"/>
        </w:rPr>
        <w:t>network of the genes associated with negative IFEs (Nodes). Edges connecting the genes represent both functional and physical protein association and the thickness of the edges indicates the strength of data support (minimum required interaction score: 0.4 – medium confidence). Nodes are colored based on their COG annotation and the size of each node is proportional to the number of interactive conditions in which that given gene has been found associated with a significant IFE.</w:t>
      </w:r>
    </w:p>
    <w:p w:rsidR="008D147B" w:rsidRPr="00CE4312" w:rsidRDefault="008D147B" w:rsidP="008D147B">
      <w:pPr>
        <w:rPr>
          <w:bCs/>
          <w:sz w:val="28"/>
        </w:rPr>
      </w:pPr>
    </w:p>
    <w:p w:rsidR="008D147B" w:rsidRPr="00CE4312" w:rsidRDefault="008D147B" w:rsidP="008D147B">
      <w:pPr>
        <w:rPr>
          <w:bCs/>
          <w:sz w:val="28"/>
        </w:rPr>
      </w:pPr>
    </w:p>
    <w:p w:rsidR="008D147B" w:rsidRPr="00CE4312" w:rsidRDefault="008D147B" w:rsidP="008D147B">
      <w:pPr>
        <w:rPr>
          <w:bCs/>
          <w:sz w:val="28"/>
        </w:rPr>
      </w:pPr>
      <w:r w:rsidRPr="00CE4312">
        <w:rPr>
          <w:bCs/>
          <w:sz w:val="28"/>
        </w:rPr>
        <w:t>Supplementary figure 3: Functional analysis of genes associated with interaction-associated mutants with positive IFEs. STRING</w:t>
      </w:r>
      <w:r w:rsidRPr="00CE4312">
        <w:rPr>
          <w:b/>
          <w:bCs/>
          <w:sz w:val="28"/>
        </w:rPr>
        <w:t xml:space="preserve"> n</w:t>
      </w:r>
      <w:r w:rsidRPr="00CE4312">
        <w:rPr>
          <w:bCs/>
          <w:sz w:val="28"/>
        </w:rPr>
        <w:t>etwork of the genes associated with positive IFEs (Nodes). Edges connecting the gens represent both functional and physical protein association and the thickness of the edges indicates the strength of data support (minimum required interaction score: 0.4 – medium confidence). Nodes are colored based on their COG annotation and the size of each node is proportional to the number of interactive conditions in which that given gene has been found associated with a significant IFE</w:t>
      </w:r>
    </w:p>
    <w:p w:rsidR="008D147B" w:rsidRPr="00CE4312" w:rsidRDefault="008D147B" w:rsidP="008D147B">
      <w:pPr>
        <w:rPr>
          <w:bCs/>
          <w:sz w:val="28"/>
        </w:rPr>
      </w:pPr>
    </w:p>
    <w:p w:rsidR="008D147B" w:rsidRPr="00CE4312" w:rsidRDefault="008D147B" w:rsidP="008D147B">
      <w:pPr>
        <w:rPr>
          <w:bCs/>
          <w:sz w:val="28"/>
        </w:rPr>
      </w:pPr>
      <w:r w:rsidRPr="00CE4312">
        <w:rPr>
          <w:bCs/>
          <w:sz w:val="28"/>
        </w:rPr>
        <w:t>Supplementary figure 4: IFE profiles of Amino acid biosynthesis genes identified in this study</w:t>
      </w:r>
    </w:p>
    <w:p w:rsidR="008D147B" w:rsidRPr="00CE4312" w:rsidRDefault="008D147B" w:rsidP="008D147B">
      <w:pPr>
        <w:rPr>
          <w:sz w:val="28"/>
        </w:rPr>
      </w:pPr>
    </w:p>
    <w:p w:rsidR="008D147B" w:rsidRPr="00CE4312" w:rsidRDefault="008D147B" w:rsidP="008D147B">
      <w:pPr>
        <w:rPr>
          <w:bCs/>
          <w:sz w:val="28"/>
        </w:rPr>
      </w:pPr>
      <w:r w:rsidRPr="00CE4312">
        <w:rPr>
          <w:bCs/>
          <w:sz w:val="28"/>
        </w:rPr>
        <w:t>Supplementary figure 5: IFE profiles of Purine biosynthesis associated genes identified in this study</w:t>
      </w:r>
    </w:p>
    <w:p w:rsidR="008D147B" w:rsidRPr="00CE4312" w:rsidRDefault="008D147B" w:rsidP="008D147B">
      <w:pPr>
        <w:rPr>
          <w:sz w:val="28"/>
        </w:rPr>
      </w:pPr>
    </w:p>
    <w:p w:rsidR="008D147B" w:rsidRPr="00CE4312" w:rsidRDefault="008D147B" w:rsidP="008D147B">
      <w:pPr>
        <w:rPr>
          <w:bCs/>
          <w:sz w:val="28"/>
        </w:rPr>
      </w:pPr>
      <w:r w:rsidRPr="00CE4312">
        <w:rPr>
          <w:bCs/>
          <w:sz w:val="28"/>
        </w:rPr>
        <w:t xml:space="preserve">Supplementary Figure 6: Comparison of interaction-associated mutants across the different levels of community complexity. The Venn </w:t>
      </w:r>
      <w:proofErr w:type="gramStart"/>
      <w:r w:rsidRPr="00CE4312">
        <w:rPr>
          <w:bCs/>
          <w:sz w:val="28"/>
        </w:rPr>
        <w:t>Diagram</w:t>
      </w:r>
      <w:proofErr w:type="gramEnd"/>
      <w:r w:rsidRPr="00CE4312">
        <w:rPr>
          <w:bCs/>
          <w:sz w:val="28"/>
        </w:rPr>
        <w:t xml:space="preserve"> identifies 7 different possible scenarios (A to G) of interaction-associated mutants conservation. Each scenario is then illustrated by a </w:t>
      </w:r>
      <w:proofErr w:type="spellStart"/>
      <w:r w:rsidRPr="00CE4312">
        <w:rPr>
          <w:bCs/>
          <w:sz w:val="28"/>
        </w:rPr>
        <w:t>heatmap</w:t>
      </w:r>
      <w:proofErr w:type="spellEnd"/>
      <w:r w:rsidRPr="00CE4312">
        <w:rPr>
          <w:bCs/>
          <w:sz w:val="28"/>
        </w:rPr>
        <w:t xml:space="preserve"> of the corresponding genes IFE values in all conditions (only the significant IFE are shown) along with the IFE profile of one example gene found in the scenario (Significant IFE: plain color, non-significant IFE: transparent color). </w:t>
      </w:r>
      <w:proofErr w:type="spellStart"/>
      <w:r w:rsidRPr="00CE4312">
        <w:rPr>
          <w:bCs/>
          <w:sz w:val="28"/>
        </w:rPr>
        <w:t>Heatmaps</w:t>
      </w:r>
      <w:proofErr w:type="spellEnd"/>
      <w:r w:rsidRPr="00CE4312">
        <w:rPr>
          <w:bCs/>
          <w:sz w:val="28"/>
        </w:rPr>
        <w:t xml:space="preserve"> have been generated in R (version 3.6.1; </w:t>
      </w:r>
      <w:hyperlink r:id="rId6" w:history="1">
        <w:r w:rsidRPr="00CE4312">
          <w:rPr>
            <w:rStyle w:val="Hyperlink"/>
            <w:bCs/>
            <w:sz w:val="28"/>
            <w:u w:val="none"/>
          </w:rPr>
          <w:t>https://www.r-project.org</w:t>
        </w:r>
      </w:hyperlink>
      <w:hyperlink r:id="rId7" w:history="1">
        <w:r w:rsidRPr="00CE4312">
          <w:rPr>
            <w:rStyle w:val="Hyperlink"/>
            <w:bCs/>
            <w:sz w:val="28"/>
            <w:u w:val="none"/>
          </w:rPr>
          <w:t>/</w:t>
        </w:r>
      </w:hyperlink>
      <w:r w:rsidRPr="00CE4312">
        <w:rPr>
          <w:bCs/>
          <w:sz w:val="28"/>
        </w:rPr>
        <w:t xml:space="preserve">) and </w:t>
      </w:r>
      <w:proofErr w:type="spellStart"/>
      <w:r w:rsidRPr="00CE4312">
        <w:rPr>
          <w:bCs/>
          <w:sz w:val="28"/>
        </w:rPr>
        <w:t>RStudio</w:t>
      </w:r>
      <w:proofErr w:type="spellEnd"/>
      <w:r w:rsidRPr="00CE4312">
        <w:rPr>
          <w:bCs/>
          <w:sz w:val="28"/>
        </w:rPr>
        <w:t xml:space="preserve"> (version 1.0.143; </w:t>
      </w:r>
      <w:hyperlink r:id="rId8" w:history="1">
        <w:r w:rsidRPr="00CE4312">
          <w:rPr>
            <w:rStyle w:val="Hyperlink"/>
            <w:bCs/>
            <w:sz w:val="28"/>
            <w:u w:val="none"/>
          </w:rPr>
          <w:t>https://www.rstudio.com/products/rstudio/older-versions</w:t>
        </w:r>
      </w:hyperlink>
      <w:hyperlink r:id="rId9" w:history="1">
        <w:r w:rsidRPr="00CE4312">
          <w:rPr>
            <w:rStyle w:val="Hyperlink"/>
            <w:bCs/>
            <w:sz w:val="28"/>
            <w:u w:val="none"/>
          </w:rPr>
          <w:t>/</w:t>
        </w:r>
      </w:hyperlink>
      <w:r w:rsidRPr="00CE4312">
        <w:rPr>
          <w:bCs/>
          <w:sz w:val="28"/>
        </w:rPr>
        <w:t xml:space="preserve">) using the package </w:t>
      </w:r>
      <w:proofErr w:type="spellStart"/>
      <w:r w:rsidRPr="00CE4312">
        <w:rPr>
          <w:bCs/>
          <w:sz w:val="28"/>
        </w:rPr>
        <w:t>ComplexHeatmap</w:t>
      </w:r>
      <w:proofErr w:type="spellEnd"/>
      <w:r w:rsidRPr="00CE4312">
        <w:rPr>
          <w:bCs/>
          <w:sz w:val="28"/>
        </w:rPr>
        <w:t xml:space="preserve"> (version 2.0.0; </w:t>
      </w:r>
      <w:hyperlink r:id="rId10" w:history="1">
        <w:r w:rsidRPr="00CE4312">
          <w:rPr>
            <w:rStyle w:val="Hyperlink"/>
            <w:bCs/>
            <w:sz w:val="28"/>
            <w:u w:val="none"/>
          </w:rPr>
          <w:t>https://bioconductor.org/packages/release/bioc/html/ComplexHeatmap.</w:t>
        </w:r>
      </w:hyperlink>
      <w:hyperlink r:id="rId11" w:history="1">
        <w:proofErr w:type="gramStart"/>
        <w:r w:rsidRPr="00CE4312">
          <w:rPr>
            <w:rStyle w:val="Hyperlink"/>
            <w:bCs/>
            <w:sz w:val="28"/>
            <w:u w:val="none"/>
          </w:rPr>
          <w:t>html</w:t>
        </w:r>
        <w:proofErr w:type="gramEnd"/>
        <w:r w:rsidRPr="00CE4312">
          <w:rPr>
            <w:rStyle w:val="Hyperlink"/>
            <w:bCs/>
            <w:sz w:val="28"/>
            <w:u w:val="none"/>
          </w:rPr>
          <w:t xml:space="preserve"> /</w:t>
        </w:r>
      </w:hyperlink>
      <w:r w:rsidRPr="00CE4312">
        <w:rPr>
          <w:bCs/>
          <w:sz w:val="28"/>
        </w:rPr>
        <w:t xml:space="preserve"> </w:t>
      </w:r>
      <w:proofErr w:type="spellStart"/>
      <w:r w:rsidRPr="00CE4312">
        <w:rPr>
          <w:bCs/>
          <w:sz w:val="28"/>
        </w:rPr>
        <w:t>Gu</w:t>
      </w:r>
      <w:proofErr w:type="spellEnd"/>
      <w:r w:rsidRPr="00CE4312">
        <w:rPr>
          <w:bCs/>
          <w:sz w:val="28"/>
        </w:rPr>
        <w:t xml:space="preserve"> Z, </w:t>
      </w:r>
      <w:proofErr w:type="spellStart"/>
      <w:r w:rsidRPr="00CE4312">
        <w:rPr>
          <w:bCs/>
          <w:sz w:val="28"/>
        </w:rPr>
        <w:t>Eils</w:t>
      </w:r>
      <w:proofErr w:type="spellEnd"/>
      <w:r w:rsidRPr="00CE4312">
        <w:rPr>
          <w:bCs/>
          <w:sz w:val="28"/>
        </w:rPr>
        <w:t xml:space="preserve"> R, </w:t>
      </w:r>
      <w:proofErr w:type="spellStart"/>
      <w:r w:rsidRPr="00CE4312">
        <w:rPr>
          <w:bCs/>
          <w:sz w:val="28"/>
        </w:rPr>
        <w:t>Schlesner</w:t>
      </w:r>
      <w:proofErr w:type="spellEnd"/>
      <w:r w:rsidRPr="00CE4312">
        <w:rPr>
          <w:bCs/>
          <w:sz w:val="28"/>
        </w:rPr>
        <w:t xml:space="preserve"> M (2016). “Complex </w:t>
      </w:r>
      <w:proofErr w:type="spellStart"/>
      <w:r w:rsidRPr="00CE4312">
        <w:rPr>
          <w:bCs/>
          <w:sz w:val="28"/>
        </w:rPr>
        <w:t>heatmaps</w:t>
      </w:r>
      <w:proofErr w:type="spellEnd"/>
      <w:r w:rsidRPr="00CE4312">
        <w:rPr>
          <w:bCs/>
          <w:sz w:val="28"/>
        </w:rPr>
        <w:t xml:space="preserve"> reveal patterns and correlations in multidimensional genomic data.” </w:t>
      </w:r>
      <w:r w:rsidRPr="00CE4312">
        <w:rPr>
          <w:bCs/>
          <w:i/>
          <w:iCs/>
          <w:sz w:val="28"/>
        </w:rPr>
        <w:t>Bioinformatics</w:t>
      </w:r>
      <w:r w:rsidRPr="00CE4312">
        <w:rPr>
          <w:bCs/>
          <w:sz w:val="28"/>
        </w:rPr>
        <w:t xml:space="preserve">. </w:t>
      </w:r>
      <w:proofErr w:type="spellStart"/>
      <w:proofErr w:type="gramStart"/>
      <w:r w:rsidRPr="00CE4312">
        <w:rPr>
          <w:bCs/>
          <w:sz w:val="28"/>
        </w:rPr>
        <w:t>doi</w:t>
      </w:r>
      <w:proofErr w:type="spellEnd"/>
      <w:proofErr w:type="gramEnd"/>
      <w:r w:rsidRPr="00CE4312">
        <w:rPr>
          <w:bCs/>
          <w:sz w:val="28"/>
        </w:rPr>
        <w:t>: </w:t>
      </w:r>
      <w:hyperlink r:id="rId12" w:history="1">
        <w:r w:rsidRPr="00CE4312">
          <w:rPr>
            <w:rStyle w:val="Hyperlink"/>
            <w:bCs/>
            <w:sz w:val="28"/>
            <w:u w:val="none"/>
          </w:rPr>
          <w:t>10.1093/bioinformatics/btw313</w:t>
        </w:r>
      </w:hyperlink>
      <w:r w:rsidRPr="00CE4312">
        <w:rPr>
          <w:bCs/>
          <w:sz w:val="28"/>
        </w:rPr>
        <w:t>.)</w:t>
      </w:r>
    </w:p>
    <w:p w:rsidR="008D147B" w:rsidRPr="00CE4312" w:rsidRDefault="008D147B" w:rsidP="008D147B">
      <w:pPr>
        <w:rPr>
          <w:bCs/>
          <w:sz w:val="28"/>
        </w:rPr>
      </w:pPr>
    </w:p>
    <w:p w:rsidR="008D147B" w:rsidRPr="00CE4312" w:rsidRDefault="008D147B" w:rsidP="008D147B">
      <w:pPr>
        <w:rPr>
          <w:bCs/>
          <w:sz w:val="28"/>
        </w:rPr>
      </w:pPr>
      <w:r w:rsidRPr="00CE4312">
        <w:rPr>
          <w:bCs/>
          <w:sz w:val="28"/>
        </w:rPr>
        <w:t xml:space="preserve">Supplementary </w:t>
      </w:r>
      <w:bookmarkStart w:id="0" w:name="_GoBack"/>
      <w:r w:rsidRPr="00CE4312">
        <w:rPr>
          <w:bCs/>
          <w:sz w:val="28"/>
        </w:rPr>
        <w:t>figure 7</w:t>
      </w:r>
      <w:bookmarkEnd w:id="0"/>
      <w:r w:rsidRPr="00CE4312">
        <w:rPr>
          <w:bCs/>
          <w:sz w:val="28"/>
        </w:rPr>
        <w:t>: IFE profiles of lactate metabolism genes</w:t>
      </w:r>
    </w:p>
    <w:p w:rsidR="008D147B" w:rsidRPr="00CE4312" w:rsidRDefault="008D147B" w:rsidP="008D147B">
      <w:pPr>
        <w:rPr>
          <w:bCs/>
          <w:sz w:val="28"/>
        </w:rPr>
      </w:pPr>
    </w:p>
    <w:p w:rsidR="008D147B" w:rsidRPr="00CE4312" w:rsidRDefault="008D147B" w:rsidP="008D147B">
      <w:pPr>
        <w:rPr>
          <w:bCs/>
          <w:sz w:val="28"/>
        </w:rPr>
      </w:pPr>
      <w:r w:rsidRPr="00CE4312">
        <w:rPr>
          <w:bCs/>
          <w:sz w:val="28"/>
        </w:rPr>
        <w:t>Supplementary figure 8: Condition specific comparison of interaction-associated mutants for 2 and 3-species conditions</w:t>
      </w:r>
    </w:p>
    <w:p w:rsidR="008D147B" w:rsidRPr="00CE4312" w:rsidRDefault="008D147B" w:rsidP="008D147B">
      <w:pPr>
        <w:rPr>
          <w:sz w:val="28"/>
        </w:rPr>
      </w:pPr>
    </w:p>
    <w:p w:rsidR="008D147B" w:rsidRPr="00CE4312" w:rsidRDefault="008D147B" w:rsidP="008D147B">
      <w:pPr>
        <w:rPr>
          <w:bCs/>
          <w:sz w:val="28"/>
        </w:rPr>
      </w:pPr>
      <w:r w:rsidRPr="00CE4312">
        <w:rPr>
          <w:bCs/>
          <w:sz w:val="28"/>
        </w:rPr>
        <w:t xml:space="preserve">Supplementary figure 9: IFE profiles of </w:t>
      </w:r>
      <w:proofErr w:type="spellStart"/>
      <w:r w:rsidRPr="00CE4312">
        <w:rPr>
          <w:bCs/>
          <w:sz w:val="28"/>
        </w:rPr>
        <w:t>Enterobacterial</w:t>
      </w:r>
      <w:proofErr w:type="spellEnd"/>
      <w:r w:rsidRPr="00CE4312">
        <w:rPr>
          <w:bCs/>
          <w:sz w:val="28"/>
        </w:rPr>
        <w:t xml:space="preserve"> Common Antigen (EAC) genes</w:t>
      </w:r>
    </w:p>
    <w:p w:rsidR="008D147B" w:rsidRPr="00CE4312" w:rsidRDefault="008D147B" w:rsidP="008D147B">
      <w:pPr>
        <w:rPr>
          <w:bCs/>
          <w:sz w:val="28"/>
        </w:rPr>
      </w:pPr>
    </w:p>
    <w:p w:rsidR="008D147B" w:rsidRPr="00CE4312" w:rsidRDefault="008D147B" w:rsidP="008D147B">
      <w:pPr>
        <w:rPr>
          <w:bCs/>
          <w:sz w:val="28"/>
        </w:rPr>
      </w:pPr>
      <w:r w:rsidRPr="00CE4312">
        <w:rPr>
          <w:bCs/>
          <w:sz w:val="28"/>
        </w:rPr>
        <w:t>Supplementary figure 10: Condition specific comparison of interaction-associated mutants for 3 and 4-species condition</w:t>
      </w:r>
    </w:p>
    <w:p w:rsidR="008D147B" w:rsidRPr="00CE4312" w:rsidRDefault="008D147B" w:rsidP="008D147B">
      <w:pPr>
        <w:rPr>
          <w:sz w:val="28"/>
        </w:rPr>
      </w:pPr>
    </w:p>
    <w:p w:rsidR="008D147B" w:rsidRPr="00CE4312" w:rsidRDefault="008D147B" w:rsidP="008D147B">
      <w:pPr>
        <w:rPr>
          <w:bCs/>
          <w:sz w:val="28"/>
        </w:rPr>
      </w:pPr>
      <w:r w:rsidRPr="00CE4312">
        <w:rPr>
          <w:bCs/>
          <w:sz w:val="28"/>
        </w:rPr>
        <w:lastRenderedPageBreak/>
        <w:t>Supplementary figure 11: Functional network of the genes associated with 4-species interaction-mutants and their origin. STRING</w:t>
      </w:r>
      <w:r w:rsidRPr="00CE4312">
        <w:rPr>
          <w:b/>
          <w:bCs/>
          <w:sz w:val="28"/>
        </w:rPr>
        <w:t xml:space="preserve"> n</w:t>
      </w:r>
      <w:r w:rsidRPr="00CE4312">
        <w:rPr>
          <w:bCs/>
          <w:sz w:val="28"/>
        </w:rPr>
        <w:t>etwork of the genes (Nodes) associated with interactions in the 4-species condition. Edges connecting the genes represent both functional and physical protein association and the thickness of the edges indicates the strength of data support (minimum required interaction score: 0.4 – medium confidence). Nodes are colored based on their COG annotation and the shape of each node represents the level of community complexity the 4-species interaction-mutants originate from.</w:t>
      </w:r>
    </w:p>
    <w:p w:rsidR="008D147B" w:rsidRPr="00CE4312" w:rsidRDefault="008D147B" w:rsidP="008D147B">
      <w:pPr>
        <w:rPr>
          <w:sz w:val="28"/>
        </w:rPr>
      </w:pPr>
    </w:p>
    <w:p w:rsidR="008D147B" w:rsidRPr="00CE4312" w:rsidRDefault="008D147B" w:rsidP="008D147B">
      <w:pPr>
        <w:rPr>
          <w:bCs/>
          <w:sz w:val="28"/>
        </w:rPr>
      </w:pPr>
      <w:r w:rsidRPr="00CE4312">
        <w:rPr>
          <w:bCs/>
          <w:sz w:val="28"/>
        </w:rPr>
        <w:t>Supplementary figure 12: IFE profiles of the 16 genes associated with the 2-species interaction mutants maintained up to 4-species</w:t>
      </w:r>
    </w:p>
    <w:p w:rsidR="008D147B" w:rsidRPr="00CE4312" w:rsidRDefault="008D147B" w:rsidP="008D147B">
      <w:pPr>
        <w:rPr>
          <w:sz w:val="28"/>
        </w:rPr>
      </w:pPr>
    </w:p>
    <w:p w:rsidR="008D147B" w:rsidRPr="00CE4312" w:rsidRDefault="008D147B" w:rsidP="008D147B">
      <w:pPr>
        <w:rPr>
          <w:bCs/>
          <w:sz w:val="28"/>
        </w:rPr>
      </w:pPr>
      <w:r w:rsidRPr="00CE4312">
        <w:rPr>
          <w:bCs/>
          <w:sz w:val="28"/>
        </w:rPr>
        <w:t>Supplementary figure 13: Pearson correlation of gene fitness across replicates</w:t>
      </w:r>
    </w:p>
    <w:p w:rsidR="008D147B" w:rsidRPr="00CE4312" w:rsidRDefault="008D147B" w:rsidP="008D147B">
      <w:pPr>
        <w:rPr>
          <w:sz w:val="28"/>
        </w:rPr>
      </w:pPr>
    </w:p>
    <w:p w:rsidR="008D147B" w:rsidRPr="00CE4312" w:rsidRDefault="008D147B" w:rsidP="008D147B">
      <w:pPr>
        <w:rPr>
          <w:bCs/>
          <w:sz w:val="28"/>
        </w:rPr>
      </w:pPr>
      <w:r w:rsidRPr="00CE4312">
        <w:rPr>
          <w:bCs/>
          <w:sz w:val="28"/>
        </w:rPr>
        <w:t xml:space="preserve">Supplementary figure 14: Non-linearity analysis of IFE in the </w:t>
      </w:r>
      <w:proofErr w:type="spellStart"/>
      <w:r w:rsidRPr="00CE4312">
        <w:rPr>
          <w:bCs/>
          <w:sz w:val="28"/>
        </w:rPr>
        <w:t>Epistatis</w:t>
      </w:r>
      <w:proofErr w:type="spellEnd"/>
      <w:r w:rsidRPr="00CE4312">
        <w:rPr>
          <w:bCs/>
          <w:sz w:val="28"/>
        </w:rPr>
        <w:t xml:space="preserve"> model. Predicted IFEs from an additive model (</w:t>
      </w:r>
      <w:proofErr w:type="spellStart"/>
      <w:r w:rsidRPr="00CE4312">
        <w:rPr>
          <w:bCs/>
          <w:sz w:val="28"/>
        </w:rPr>
        <w:t>Padd</w:t>
      </w:r>
      <w:proofErr w:type="spellEnd"/>
      <w:r w:rsidRPr="00CE4312">
        <w:rPr>
          <w:bCs/>
          <w:sz w:val="28"/>
        </w:rPr>
        <w:t>) plotted against the Observed IFEs (Pobs) for the 16 genes associated with interactions from 2-species up to 4-species condition. No deviation from the identity line indicate that the IFE combine linearly and that there is no need for non-linearity correction</w:t>
      </w:r>
      <w:r w:rsidRPr="00CE4312">
        <w:rPr>
          <w:bCs/>
          <w:sz w:val="28"/>
          <w:vertAlign w:val="superscript"/>
        </w:rPr>
        <w:t>17</w:t>
      </w:r>
      <w:r w:rsidRPr="00CE4312">
        <w:rPr>
          <w:bCs/>
          <w:sz w:val="28"/>
        </w:rPr>
        <w:t xml:space="preserve">.  </w:t>
      </w:r>
    </w:p>
    <w:p w:rsidR="008D147B" w:rsidRPr="00CE4312" w:rsidRDefault="008D147B" w:rsidP="008D147B">
      <w:pPr>
        <w:spacing w:line="480" w:lineRule="auto"/>
        <w:rPr>
          <w:sz w:val="28"/>
        </w:rPr>
      </w:pPr>
    </w:p>
    <w:p w:rsidR="008D147B" w:rsidRPr="00CE4312" w:rsidRDefault="008D147B" w:rsidP="008D147B">
      <w:pPr>
        <w:spacing w:line="480" w:lineRule="auto"/>
        <w:rPr>
          <w:sz w:val="28"/>
        </w:rPr>
      </w:pPr>
      <w:r w:rsidRPr="00CE4312">
        <w:rPr>
          <w:i/>
          <w:sz w:val="28"/>
        </w:rPr>
        <w:t>Supplementary Datasets</w:t>
      </w:r>
      <w:r w:rsidRPr="00CE4312">
        <w:rPr>
          <w:sz w:val="28"/>
        </w:rPr>
        <w:t>:</w:t>
      </w:r>
    </w:p>
    <w:p w:rsidR="008D147B" w:rsidRPr="00CE4312" w:rsidRDefault="008D147B" w:rsidP="008D147B">
      <w:pPr>
        <w:spacing w:line="480" w:lineRule="auto"/>
        <w:rPr>
          <w:sz w:val="28"/>
        </w:rPr>
      </w:pPr>
      <w:r w:rsidRPr="00CE4312">
        <w:rPr>
          <w:bCs/>
          <w:sz w:val="28"/>
        </w:rPr>
        <w:t>Supplementary Data 1: RB-</w:t>
      </w:r>
      <w:proofErr w:type="spellStart"/>
      <w:r w:rsidRPr="00CE4312">
        <w:rPr>
          <w:bCs/>
          <w:sz w:val="28"/>
        </w:rPr>
        <w:t>TnSeq</w:t>
      </w:r>
      <w:proofErr w:type="spellEnd"/>
      <w:r w:rsidRPr="00CE4312">
        <w:rPr>
          <w:bCs/>
          <w:sz w:val="28"/>
        </w:rPr>
        <w:t xml:space="preserve"> based interaction analysis (Fitness values, Interaction Fitness Effects and associated statistics)</w:t>
      </w:r>
    </w:p>
    <w:p w:rsidR="008D147B" w:rsidRPr="00CE4312" w:rsidRDefault="008D147B" w:rsidP="008D147B">
      <w:pPr>
        <w:spacing w:line="480" w:lineRule="auto"/>
        <w:rPr>
          <w:bCs/>
          <w:sz w:val="28"/>
        </w:rPr>
      </w:pPr>
      <w:r w:rsidRPr="00CE4312">
        <w:rPr>
          <w:bCs/>
          <w:sz w:val="28"/>
        </w:rPr>
        <w:t>Supplementary Data 2: Interaction-associated mutants at each level of community complexity</w:t>
      </w:r>
    </w:p>
    <w:p w:rsidR="008D147B" w:rsidRPr="00CE4312" w:rsidRDefault="008D147B" w:rsidP="008D147B">
      <w:pPr>
        <w:spacing w:line="480" w:lineRule="auto"/>
        <w:rPr>
          <w:bCs/>
          <w:sz w:val="28"/>
        </w:rPr>
      </w:pPr>
      <w:r w:rsidRPr="00CE4312">
        <w:rPr>
          <w:bCs/>
          <w:sz w:val="28"/>
        </w:rPr>
        <w:lastRenderedPageBreak/>
        <w:t>Supplementary Data 3: Comparison of interaction-associated mutants across the different levels of community complexity</w:t>
      </w:r>
    </w:p>
    <w:p w:rsidR="008D147B" w:rsidRPr="008D147B" w:rsidRDefault="008D147B" w:rsidP="008D147B">
      <w:pPr>
        <w:spacing w:line="480" w:lineRule="auto"/>
        <w:rPr>
          <w:bCs/>
          <w:sz w:val="28"/>
        </w:rPr>
      </w:pPr>
      <w:r w:rsidRPr="00CE4312">
        <w:rPr>
          <w:bCs/>
          <w:sz w:val="28"/>
        </w:rPr>
        <w:t>Supplementary Data 4: Comparison of the interaction-associated mutants in each interactive condition identified with an adjusted p-value cutoff of 0.1 and 0.05.</w:t>
      </w:r>
      <w:r w:rsidRPr="008D147B">
        <w:rPr>
          <w:bCs/>
          <w:sz w:val="28"/>
        </w:rPr>
        <w:t xml:space="preserve">  </w:t>
      </w:r>
    </w:p>
    <w:p w:rsidR="008D147B" w:rsidRPr="008D147B" w:rsidRDefault="008D147B" w:rsidP="008D147B">
      <w:pPr>
        <w:spacing w:line="480" w:lineRule="auto"/>
        <w:rPr>
          <w:bCs/>
          <w:sz w:val="28"/>
        </w:rPr>
      </w:pPr>
    </w:p>
    <w:p w:rsidR="00835B32" w:rsidRPr="008D147B" w:rsidRDefault="00835B32"/>
    <w:sectPr w:rsidR="00835B32" w:rsidRPr="008D147B" w:rsidSect="00461BE1">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E4312">
      <w:pPr>
        <w:spacing w:after="0" w:line="240" w:lineRule="auto"/>
      </w:pPr>
      <w:r>
        <w:separator/>
      </w:r>
    </w:p>
  </w:endnote>
  <w:endnote w:type="continuationSeparator" w:id="0">
    <w:p w:rsidR="00000000" w:rsidRDefault="00CE4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563387"/>
      <w:docPartObj>
        <w:docPartGallery w:val="Page Numbers (Bottom of Page)"/>
        <w:docPartUnique/>
      </w:docPartObj>
    </w:sdtPr>
    <w:sdtEndPr>
      <w:rPr>
        <w:rStyle w:val="PageNumber"/>
      </w:rPr>
    </w:sdtEndPr>
    <w:sdtContent>
      <w:p w:rsidR="00461BE1" w:rsidRDefault="002F4CD7" w:rsidP="007579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61BE1" w:rsidRDefault="00CE4312" w:rsidP="00461B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47938113"/>
      <w:docPartObj>
        <w:docPartGallery w:val="Page Numbers (Bottom of Page)"/>
        <w:docPartUnique/>
      </w:docPartObj>
    </w:sdtPr>
    <w:sdtEndPr>
      <w:rPr>
        <w:rStyle w:val="PageNumber"/>
      </w:rPr>
    </w:sdtEndPr>
    <w:sdtContent>
      <w:p w:rsidR="00461BE1" w:rsidRDefault="002F4CD7" w:rsidP="007579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4312">
          <w:rPr>
            <w:rStyle w:val="PageNumber"/>
            <w:noProof/>
          </w:rPr>
          <w:t>4</w:t>
        </w:r>
        <w:r>
          <w:rPr>
            <w:rStyle w:val="PageNumber"/>
          </w:rPr>
          <w:fldChar w:fldCharType="end"/>
        </w:r>
      </w:p>
    </w:sdtContent>
  </w:sdt>
  <w:p w:rsidR="00461BE1" w:rsidRDefault="00CE4312" w:rsidP="00461B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E4312">
      <w:pPr>
        <w:spacing w:after="0" w:line="240" w:lineRule="auto"/>
      </w:pPr>
      <w:r>
        <w:separator/>
      </w:r>
    </w:p>
  </w:footnote>
  <w:footnote w:type="continuationSeparator" w:id="0">
    <w:p w:rsidR="00000000" w:rsidRDefault="00CE43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47B"/>
    <w:rsid w:val="000045EB"/>
    <w:rsid w:val="00006D66"/>
    <w:rsid w:val="000148ED"/>
    <w:rsid w:val="00015EE8"/>
    <w:rsid w:val="0002095D"/>
    <w:rsid w:val="00022BC2"/>
    <w:rsid w:val="00026720"/>
    <w:rsid w:val="000342CD"/>
    <w:rsid w:val="000344C8"/>
    <w:rsid w:val="0004061F"/>
    <w:rsid w:val="00041E01"/>
    <w:rsid w:val="00052B34"/>
    <w:rsid w:val="000608E4"/>
    <w:rsid w:val="00064AF3"/>
    <w:rsid w:val="00064DAC"/>
    <w:rsid w:val="00065F4A"/>
    <w:rsid w:val="00071707"/>
    <w:rsid w:val="00074215"/>
    <w:rsid w:val="00075B9C"/>
    <w:rsid w:val="00076D79"/>
    <w:rsid w:val="00076F88"/>
    <w:rsid w:val="0008131B"/>
    <w:rsid w:val="00093073"/>
    <w:rsid w:val="00096A21"/>
    <w:rsid w:val="000A36A4"/>
    <w:rsid w:val="000A7758"/>
    <w:rsid w:val="000B008F"/>
    <w:rsid w:val="000B3C66"/>
    <w:rsid w:val="000C0544"/>
    <w:rsid w:val="000C26C6"/>
    <w:rsid w:val="000D00A5"/>
    <w:rsid w:val="000D17FB"/>
    <w:rsid w:val="000D47E8"/>
    <w:rsid w:val="000E2570"/>
    <w:rsid w:val="000F3087"/>
    <w:rsid w:val="000F4311"/>
    <w:rsid w:val="000F624E"/>
    <w:rsid w:val="00104FA1"/>
    <w:rsid w:val="0010789E"/>
    <w:rsid w:val="001107AE"/>
    <w:rsid w:val="00110E97"/>
    <w:rsid w:val="00113D86"/>
    <w:rsid w:val="00116B30"/>
    <w:rsid w:val="00124A05"/>
    <w:rsid w:val="00124C1B"/>
    <w:rsid w:val="00127E2D"/>
    <w:rsid w:val="00132573"/>
    <w:rsid w:val="00140528"/>
    <w:rsid w:val="00143BAC"/>
    <w:rsid w:val="001470D9"/>
    <w:rsid w:val="00150316"/>
    <w:rsid w:val="00151D51"/>
    <w:rsid w:val="00152246"/>
    <w:rsid w:val="0015313A"/>
    <w:rsid w:val="00153B3A"/>
    <w:rsid w:val="0015657D"/>
    <w:rsid w:val="0016082A"/>
    <w:rsid w:val="00163D9A"/>
    <w:rsid w:val="00166B78"/>
    <w:rsid w:val="00167AE5"/>
    <w:rsid w:val="00170405"/>
    <w:rsid w:val="00174AFC"/>
    <w:rsid w:val="00180C9E"/>
    <w:rsid w:val="00181254"/>
    <w:rsid w:val="00186305"/>
    <w:rsid w:val="00192983"/>
    <w:rsid w:val="00193A15"/>
    <w:rsid w:val="001A05FD"/>
    <w:rsid w:val="001A1ED9"/>
    <w:rsid w:val="001A3E83"/>
    <w:rsid w:val="001A735B"/>
    <w:rsid w:val="001B1F5C"/>
    <w:rsid w:val="001B2D3B"/>
    <w:rsid w:val="001B32DB"/>
    <w:rsid w:val="001B4C29"/>
    <w:rsid w:val="001C340A"/>
    <w:rsid w:val="001D372B"/>
    <w:rsid w:val="001D5CC0"/>
    <w:rsid w:val="001D653B"/>
    <w:rsid w:val="001E0417"/>
    <w:rsid w:val="001F251C"/>
    <w:rsid w:val="001F69BE"/>
    <w:rsid w:val="0020006E"/>
    <w:rsid w:val="00200CC6"/>
    <w:rsid w:val="002014D2"/>
    <w:rsid w:val="00203CDB"/>
    <w:rsid w:val="00204FE8"/>
    <w:rsid w:val="00222A5D"/>
    <w:rsid w:val="002361B2"/>
    <w:rsid w:val="0024710B"/>
    <w:rsid w:val="00250B2C"/>
    <w:rsid w:val="00273F02"/>
    <w:rsid w:val="00275AB3"/>
    <w:rsid w:val="002850B2"/>
    <w:rsid w:val="002850EA"/>
    <w:rsid w:val="002869E0"/>
    <w:rsid w:val="0029619E"/>
    <w:rsid w:val="002A04A3"/>
    <w:rsid w:val="002A47D3"/>
    <w:rsid w:val="002A5388"/>
    <w:rsid w:val="002B14F0"/>
    <w:rsid w:val="002B2677"/>
    <w:rsid w:val="002B33B5"/>
    <w:rsid w:val="002B3D03"/>
    <w:rsid w:val="002B550F"/>
    <w:rsid w:val="002B6DEA"/>
    <w:rsid w:val="002C0669"/>
    <w:rsid w:val="002C2B4C"/>
    <w:rsid w:val="002C4E4D"/>
    <w:rsid w:val="002D086F"/>
    <w:rsid w:val="002D0B0D"/>
    <w:rsid w:val="002E18CD"/>
    <w:rsid w:val="002F081C"/>
    <w:rsid w:val="002F276A"/>
    <w:rsid w:val="002F4CD7"/>
    <w:rsid w:val="002F5F3D"/>
    <w:rsid w:val="003017A0"/>
    <w:rsid w:val="00305869"/>
    <w:rsid w:val="003107EF"/>
    <w:rsid w:val="0031257F"/>
    <w:rsid w:val="00314435"/>
    <w:rsid w:val="00315094"/>
    <w:rsid w:val="00315B4B"/>
    <w:rsid w:val="00315BA3"/>
    <w:rsid w:val="003200E5"/>
    <w:rsid w:val="00320190"/>
    <w:rsid w:val="00323B1A"/>
    <w:rsid w:val="00324A64"/>
    <w:rsid w:val="003306F8"/>
    <w:rsid w:val="003337EF"/>
    <w:rsid w:val="00335F03"/>
    <w:rsid w:val="00344AC3"/>
    <w:rsid w:val="003456AE"/>
    <w:rsid w:val="003465FD"/>
    <w:rsid w:val="0035357E"/>
    <w:rsid w:val="0035370A"/>
    <w:rsid w:val="00360DFF"/>
    <w:rsid w:val="003611B0"/>
    <w:rsid w:val="00366D22"/>
    <w:rsid w:val="0037350E"/>
    <w:rsid w:val="00376240"/>
    <w:rsid w:val="003824FD"/>
    <w:rsid w:val="0039170D"/>
    <w:rsid w:val="0039259A"/>
    <w:rsid w:val="003943B0"/>
    <w:rsid w:val="00394AA1"/>
    <w:rsid w:val="00395FE3"/>
    <w:rsid w:val="00397D72"/>
    <w:rsid w:val="00397E4B"/>
    <w:rsid w:val="003A096A"/>
    <w:rsid w:val="003A2B13"/>
    <w:rsid w:val="003A5495"/>
    <w:rsid w:val="003A5FDB"/>
    <w:rsid w:val="003B4807"/>
    <w:rsid w:val="003B4AC8"/>
    <w:rsid w:val="003C4868"/>
    <w:rsid w:val="003D3394"/>
    <w:rsid w:val="003D45E8"/>
    <w:rsid w:val="003D4F8C"/>
    <w:rsid w:val="003D5267"/>
    <w:rsid w:val="003E0505"/>
    <w:rsid w:val="003E7B58"/>
    <w:rsid w:val="003F16A2"/>
    <w:rsid w:val="003F5654"/>
    <w:rsid w:val="0040027A"/>
    <w:rsid w:val="00403557"/>
    <w:rsid w:val="00405600"/>
    <w:rsid w:val="004071DA"/>
    <w:rsid w:val="00425126"/>
    <w:rsid w:val="004256F4"/>
    <w:rsid w:val="00426CDF"/>
    <w:rsid w:val="00427C9F"/>
    <w:rsid w:val="00433104"/>
    <w:rsid w:val="00441574"/>
    <w:rsid w:val="00442218"/>
    <w:rsid w:val="0044369A"/>
    <w:rsid w:val="004458AC"/>
    <w:rsid w:val="00445965"/>
    <w:rsid w:val="00451BC0"/>
    <w:rsid w:val="004528D8"/>
    <w:rsid w:val="004637A6"/>
    <w:rsid w:val="00475FF4"/>
    <w:rsid w:val="00476C18"/>
    <w:rsid w:val="004771C1"/>
    <w:rsid w:val="0047735F"/>
    <w:rsid w:val="0048248E"/>
    <w:rsid w:val="004859EC"/>
    <w:rsid w:val="00490D7B"/>
    <w:rsid w:val="00495D23"/>
    <w:rsid w:val="004A09B4"/>
    <w:rsid w:val="004A0C3E"/>
    <w:rsid w:val="004A10F0"/>
    <w:rsid w:val="004A1B84"/>
    <w:rsid w:val="004A61F6"/>
    <w:rsid w:val="004A7D2F"/>
    <w:rsid w:val="004B28EA"/>
    <w:rsid w:val="004B460C"/>
    <w:rsid w:val="004C38EB"/>
    <w:rsid w:val="004C4A6F"/>
    <w:rsid w:val="004C60E7"/>
    <w:rsid w:val="004D0FC1"/>
    <w:rsid w:val="004D198E"/>
    <w:rsid w:val="004D4F5E"/>
    <w:rsid w:val="004D5B6B"/>
    <w:rsid w:val="004E2F2D"/>
    <w:rsid w:val="004E3B2A"/>
    <w:rsid w:val="004E6325"/>
    <w:rsid w:val="004F242E"/>
    <w:rsid w:val="004F2652"/>
    <w:rsid w:val="004F5611"/>
    <w:rsid w:val="004F5F10"/>
    <w:rsid w:val="004F6F85"/>
    <w:rsid w:val="00503227"/>
    <w:rsid w:val="00505BA5"/>
    <w:rsid w:val="00511434"/>
    <w:rsid w:val="005250E4"/>
    <w:rsid w:val="005257A3"/>
    <w:rsid w:val="00526D99"/>
    <w:rsid w:val="00531A5D"/>
    <w:rsid w:val="00531C5E"/>
    <w:rsid w:val="00537911"/>
    <w:rsid w:val="0054736B"/>
    <w:rsid w:val="00550AC7"/>
    <w:rsid w:val="00552FB1"/>
    <w:rsid w:val="005673E8"/>
    <w:rsid w:val="00571053"/>
    <w:rsid w:val="005744AE"/>
    <w:rsid w:val="005753DA"/>
    <w:rsid w:val="00577610"/>
    <w:rsid w:val="0059173E"/>
    <w:rsid w:val="00591A46"/>
    <w:rsid w:val="0059215A"/>
    <w:rsid w:val="00593D14"/>
    <w:rsid w:val="0059400E"/>
    <w:rsid w:val="00596C34"/>
    <w:rsid w:val="00597210"/>
    <w:rsid w:val="005B1417"/>
    <w:rsid w:val="005B1A8D"/>
    <w:rsid w:val="005B6087"/>
    <w:rsid w:val="005B699C"/>
    <w:rsid w:val="005C0C2D"/>
    <w:rsid w:val="005C54AD"/>
    <w:rsid w:val="005C61F1"/>
    <w:rsid w:val="005C77CE"/>
    <w:rsid w:val="005D353F"/>
    <w:rsid w:val="005D36AE"/>
    <w:rsid w:val="005D4A35"/>
    <w:rsid w:val="005E284C"/>
    <w:rsid w:val="005E76D7"/>
    <w:rsid w:val="005F2EC6"/>
    <w:rsid w:val="005F7271"/>
    <w:rsid w:val="006048D6"/>
    <w:rsid w:val="00611BC9"/>
    <w:rsid w:val="0061308D"/>
    <w:rsid w:val="00614483"/>
    <w:rsid w:val="00614EB6"/>
    <w:rsid w:val="006217CA"/>
    <w:rsid w:val="00631B8E"/>
    <w:rsid w:val="00633D02"/>
    <w:rsid w:val="00636E16"/>
    <w:rsid w:val="00637734"/>
    <w:rsid w:val="0064098E"/>
    <w:rsid w:val="00640A07"/>
    <w:rsid w:val="006422C3"/>
    <w:rsid w:val="00642F57"/>
    <w:rsid w:val="00646D35"/>
    <w:rsid w:val="00653401"/>
    <w:rsid w:val="006554F2"/>
    <w:rsid w:val="0065644A"/>
    <w:rsid w:val="00657225"/>
    <w:rsid w:val="00657A7D"/>
    <w:rsid w:val="00662666"/>
    <w:rsid w:val="0066396A"/>
    <w:rsid w:val="00663E29"/>
    <w:rsid w:val="006655B4"/>
    <w:rsid w:val="00665B23"/>
    <w:rsid w:val="00673206"/>
    <w:rsid w:val="00681856"/>
    <w:rsid w:val="00681B3C"/>
    <w:rsid w:val="00681DBA"/>
    <w:rsid w:val="00684513"/>
    <w:rsid w:val="00686BCF"/>
    <w:rsid w:val="00695640"/>
    <w:rsid w:val="00697042"/>
    <w:rsid w:val="006A1A87"/>
    <w:rsid w:val="006A3603"/>
    <w:rsid w:val="006A4DCD"/>
    <w:rsid w:val="006A5A91"/>
    <w:rsid w:val="006B69A6"/>
    <w:rsid w:val="006B76C1"/>
    <w:rsid w:val="006C2323"/>
    <w:rsid w:val="006C5C6B"/>
    <w:rsid w:val="006D0200"/>
    <w:rsid w:val="006D075E"/>
    <w:rsid w:val="006D48F7"/>
    <w:rsid w:val="006D7926"/>
    <w:rsid w:val="006E0D49"/>
    <w:rsid w:val="006E0EB3"/>
    <w:rsid w:val="006E3513"/>
    <w:rsid w:val="006E45E7"/>
    <w:rsid w:val="006E4869"/>
    <w:rsid w:val="006F0B93"/>
    <w:rsid w:val="006F1778"/>
    <w:rsid w:val="006F2430"/>
    <w:rsid w:val="006F6FCC"/>
    <w:rsid w:val="00700687"/>
    <w:rsid w:val="0070686B"/>
    <w:rsid w:val="007114A9"/>
    <w:rsid w:val="0071645E"/>
    <w:rsid w:val="007207C1"/>
    <w:rsid w:val="00721836"/>
    <w:rsid w:val="0072260F"/>
    <w:rsid w:val="007357C8"/>
    <w:rsid w:val="007421A6"/>
    <w:rsid w:val="00742E90"/>
    <w:rsid w:val="007447EB"/>
    <w:rsid w:val="00745B35"/>
    <w:rsid w:val="0074722B"/>
    <w:rsid w:val="00752CF4"/>
    <w:rsid w:val="00755831"/>
    <w:rsid w:val="00760F73"/>
    <w:rsid w:val="00761186"/>
    <w:rsid w:val="00763E17"/>
    <w:rsid w:val="00763F47"/>
    <w:rsid w:val="00765C56"/>
    <w:rsid w:val="007711D4"/>
    <w:rsid w:val="00771EF2"/>
    <w:rsid w:val="00783462"/>
    <w:rsid w:val="00787F6B"/>
    <w:rsid w:val="00792294"/>
    <w:rsid w:val="00793237"/>
    <w:rsid w:val="007A18E6"/>
    <w:rsid w:val="007A7779"/>
    <w:rsid w:val="007B061A"/>
    <w:rsid w:val="007B4AD7"/>
    <w:rsid w:val="007C35A6"/>
    <w:rsid w:val="007C4958"/>
    <w:rsid w:val="007C52BB"/>
    <w:rsid w:val="007C7689"/>
    <w:rsid w:val="007D06C1"/>
    <w:rsid w:val="007D49D6"/>
    <w:rsid w:val="007D56B4"/>
    <w:rsid w:val="007D5F3A"/>
    <w:rsid w:val="007D63E7"/>
    <w:rsid w:val="007F0FB4"/>
    <w:rsid w:val="007F7B83"/>
    <w:rsid w:val="008027B9"/>
    <w:rsid w:val="008027E0"/>
    <w:rsid w:val="00807E1D"/>
    <w:rsid w:val="0081252C"/>
    <w:rsid w:val="0081401C"/>
    <w:rsid w:val="00815140"/>
    <w:rsid w:val="00817173"/>
    <w:rsid w:val="00820598"/>
    <w:rsid w:val="00822A38"/>
    <w:rsid w:val="008320BA"/>
    <w:rsid w:val="008335D0"/>
    <w:rsid w:val="00833E33"/>
    <w:rsid w:val="00835B32"/>
    <w:rsid w:val="008453D8"/>
    <w:rsid w:val="00846F22"/>
    <w:rsid w:val="00853234"/>
    <w:rsid w:val="0085755C"/>
    <w:rsid w:val="00873F93"/>
    <w:rsid w:val="00880369"/>
    <w:rsid w:val="00882E12"/>
    <w:rsid w:val="00882FB0"/>
    <w:rsid w:val="00890BDD"/>
    <w:rsid w:val="00895552"/>
    <w:rsid w:val="00897F9F"/>
    <w:rsid w:val="008A27FA"/>
    <w:rsid w:val="008A56D1"/>
    <w:rsid w:val="008A5FD6"/>
    <w:rsid w:val="008B491C"/>
    <w:rsid w:val="008C06D9"/>
    <w:rsid w:val="008C0BE7"/>
    <w:rsid w:val="008C6773"/>
    <w:rsid w:val="008C72E2"/>
    <w:rsid w:val="008D147B"/>
    <w:rsid w:val="008D2234"/>
    <w:rsid w:val="008D267E"/>
    <w:rsid w:val="008D37C4"/>
    <w:rsid w:val="008D6B67"/>
    <w:rsid w:val="008E1F1A"/>
    <w:rsid w:val="008E3B92"/>
    <w:rsid w:val="008F339B"/>
    <w:rsid w:val="008F7381"/>
    <w:rsid w:val="008F75D2"/>
    <w:rsid w:val="00904E60"/>
    <w:rsid w:val="00910C1A"/>
    <w:rsid w:val="00911BCB"/>
    <w:rsid w:val="009123ED"/>
    <w:rsid w:val="009176B0"/>
    <w:rsid w:val="009236E9"/>
    <w:rsid w:val="00924B69"/>
    <w:rsid w:val="00925C52"/>
    <w:rsid w:val="0092625C"/>
    <w:rsid w:val="009350E3"/>
    <w:rsid w:val="00935BF1"/>
    <w:rsid w:val="0093707B"/>
    <w:rsid w:val="0094054C"/>
    <w:rsid w:val="009427A8"/>
    <w:rsid w:val="00957802"/>
    <w:rsid w:val="00957969"/>
    <w:rsid w:val="00960E6F"/>
    <w:rsid w:val="00960ECE"/>
    <w:rsid w:val="00961B17"/>
    <w:rsid w:val="00971A7A"/>
    <w:rsid w:val="00974B9D"/>
    <w:rsid w:val="00974E55"/>
    <w:rsid w:val="00977A86"/>
    <w:rsid w:val="009814E0"/>
    <w:rsid w:val="00981957"/>
    <w:rsid w:val="00982389"/>
    <w:rsid w:val="00983418"/>
    <w:rsid w:val="009900BC"/>
    <w:rsid w:val="00995941"/>
    <w:rsid w:val="00997134"/>
    <w:rsid w:val="009A135F"/>
    <w:rsid w:val="009A43FE"/>
    <w:rsid w:val="009A4650"/>
    <w:rsid w:val="009A791E"/>
    <w:rsid w:val="009B0289"/>
    <w:rsid w:val="009B2363"/>
    <w:rsid w:val="009B354D"/>
    <w:rsid w:val="009B3EA2"/>
    <w:rsid w:val="009B567B"/>
    <w:rsid w:val="009B56AC"/>
    <w:rsid w:val="009B60A7"/>
    <w:rsid w:val="009C1DAC"/>
    <w:rsid w:val="009C56B5"/>
    <w:rsid w:val="009D0C2D"/>
    <w:rsid w:val="009D0D61"/>
    <w:rsid w:val="009D53C9"/>
    <w:rsid w:val="009D6099"/>
    <w:rsid w:val="009D6650"/>
    <w:rsid w:val="009D7BDC"/>
    <w:rsid w:val="009E204D"/>
    <w:rsid w:val="009F0421"/>
    <w:rsid w:val="009F0B3D"/>
    <w:rsid w:val="009F42B8"/>
    <w:rsid w:val="00A071D0"/>
    <w:rsid w:val="00A1080A"/>
    <w:rsid w:val="00A13BC2"/>
    <w:rsid w:val="00A20CC3"/>
    <w:rsid w:val="00A223BC"/>
    <w:rsid w:val="00A25E28"/>
    <w:rsid w:val="00A26689"/>
    <w:rsid w:val="00A3237B"/>
    <w:rsid w:val="00A32AFA"/>
    <w:rsid w:val="00A37620"/>
    <w:rsid w:val="00A37E9F"/>
    <w:rsid w:val="00A42046"/>
    <w:rsid w:val="00A444C3"/>
    <w:rsid w:val="00A47136"/>
    <w:rsid w:val="00A52024"/>
    <w:rsid w:val="00A57F4B"/>
    <w:rsid w:val="00A61303"/>
    <w:rsid w:val="00A61D6D"/>
    <w:rsid w:val="00A645EA"/>
    <w:rsid w:val="00A657F8"/>
    <w:rsid w:val="00A706B9"/>
    <w:rsid w:val="00A75BEA"/>
    <w:rsid w:val="00A86279"/>
    <w:rsid w:val="00A908A1"/>
    <w:rsid w:val="00A913FB"/>
    <w:rsid w:val="00AA08D0"/>
    <w:rsid w:val="00AA3235"/>
    <w:rsid w:val="00AA7B2E"/>
    <w:rsid w:val="00AB2A00"/>
    <w:rsid w:val="00AC1CE9"/>
    <w:rsid w:val="00AE3CA8"/>
    <w:rsid w:val="00AE5E4C"/>
    <w:rsid w:val="00AE6402"/>
    <w:rsid w:val="00AE7770"/>
    <w:rsid w:val="00AE7AA6"/>
    <w:rsid w:val="00AF3CEF"/>
    <w:rsid w:val="00AF6FBB"/>
    <w:rsid w:val="00AF7290"/>
    <w:rsid w:val="00AF7346"/>
    <w:rsid w:val="00B06CA6"/>
    <w:rsid w:val="00B06DB4"/>
    <w:rsid w:val="00B07CE0"/>
    <w:rsid w:val="00B14FCA"/>
    <w:rsid w:val="00B15BC7"/>
    <w:rsid w:val="00B300AC"/>
    <w:rsid w:val="00B3163C"/>
    <w:rsid w:val="00B31F97"/>
    <w:rsid w:val="00B3523E"/>
    <w:rsid w:val="00B35CDC"/>
    <w:rsid w:val="00B35FAE"/>
    <w:rsid w:val="00B36CD8"/>
    <w:rsid w:val="00B3771E"/>
    <w:rsid w:val="00B410FA"/>
    <w:rsid w:val="00B4257D"/>
    <w:rsid w:val="00B434F4"/>
    <w:rsid w:val="00B44EDF"/>
    <w:rsid w:val="00B471D4"/>
    <w:rsid w:val="00B52B8C"/>
    <w:rsid w:val="00B664F9"/>
    <w:rsid w:val="00B66D66"/>
    <w:rsid w:val="00B72C8F"/>
    <w:rsid w:val="00B84198"/>
    <w:rsid w:val="00B84254"/>
    <w:rsid w:val="00B870EB"/>
    <w:rsid w:val="00B922E2"/>
    <w:rsid w:val="00B95A44"/>
    <w:rsid w:val="00BA3AAA"/>
    <w:rsid w:val="00BA3B84"/>
    <w:rsid w:val="00BA3D7B"/>
    <w:rsid w:val="00BA7121"/>
    <w:rsid w:val="00BA79E2"/>
    <w:rsid w:val="00BB7337"/>
    <w:rsid w:val="00BC25AF"/>
    <w:rsid w:val="00BC2DC1"/>
    <w:rsid w:val="00BC5948"/>
    <w:rsid w:val="00BC6B25"/>
    <w:rsid w:val="00BD5233"/>
    <w:rsid w:val="00BD58D0"/>
    <w:rsid w:val="00BE0C90"/>
    <w:rsid w:val="00BE1859"/>
    <w:rsid w:val="00BE2DA1"/>
    <w:rsid w:val="00BE3CD4"/>
    <w:rsid w:val="00BE4D4E"/>
    <w:rsid w:val="00BF0DB9"/>
    <w:rsid w:val="00BF1621"/>
    <w:rsid w:val="00BF6E4C"/>
    <w:rsid w:val="00C0052D"/>
    <w:rsid w:val="00C00E44"/>
    <w:rsid w:val="00C02F36"/>
    <w:rsid w:val="00C04173"/>
    <w:rsid w:val="00C047C3"/>
    <w:rsid w:val="00C05564"/>
    <w:rsid w:val="00C25825"/>
    <w:rsid w:val="00C264DD"/>
    <w:rsid w:val="00C35E10"/>
    <w:rsid w:val="00C43EFC"/>
    <w:rsid w:val="00C47EB6"/>
    <w:rsid w:val="00C5382E"/>
    <w:rsid w:val="00C564DA"/>
    <w:rsid w:val="00C576FE"/>
    <w:rsid w:val="00C64690"/>
    <w:rsid w:val="00C6727B"/>
    <w:rsid w:val="00C7067C"/>
    <w:rsid w:val="00C74B96"/>
    <w:rsid w:val="00C81D64"/>
    <w:rsid w:val="00C833CC"/>
    <w:rsid w:val="00C90499"/>
    <w:rsid w:val="00C91279"/>
    <w:rsid w:val="00C92F10"/>
    <w:rsid w:val="00C958E3"/>
    <w:rsid w:val="00CA0E75"/>
    <w:rsid w:val="00CA0EFC"/>
    <w:rsid w:val="00CA2658"/>
    <w:rsid w:val="00CA2820"/>
    <w:rsid w:val="00CA6E63"/>
    <w:rsid w:val="00CB2305"/>
    <w:rsid w:val="00CB5E11"/>
    <w:rsid w:val="00CB7D4B"/>
    <w:rsid w:val="00CC0C32"/>
    <w:rsid w:val="00CC368D"/>
    <w:rsid w:val="00CC7C03"/>
    <w:rsid w:val="00CD0451"/>
    <w:rsid w:val="00CD1B38"/>
    <w:rsid w:val="00CD2C2F"/>
    <w:rsid w:val="00CD3850"/>
    <w:rsid w:val="00CD46A7"/>
    <w:rsid w:val="00CD5A1C"/>
    <w:rsid w:val="00CD64FE"/>
    <w:rsid w:val="00CE0B7F"/>
    <w:rsid w:val="00CE4312"/>
    <w:rsid w:val="00CF2478"/>
    <w:rsid w:val="00CF47A6"/>
    <w:rsid w:val="00CF4A5E"/>
    <w:rsid w:val="00CF4AE7"/>
    <w:rsid w:val="00CF55E6"/>
    <w:rsid w:val="00D21BD0"/>
    <w:rsid w:val="00D21DB3"/>
    <w:rsid w:val="00D339E2"/>
    <w:rsid w:val="00D34832"/>
    <w:rsid w:val="00D34A45"/>
    <w:rsid w:val="00D42E0C"/>
    <w:rsid w:val="00D430EE"/>
    <w:rsid w:val="00D44523"/>
    <w:rsid w:val="00D502CD"/>
    <w:rsid w:val="00D5079E"/>
    <w:rsid w:val="00D5301C"/>
    <w:rsid w:val="00D53D5E"/>
    <w:rsid w:val="00D56B31"/>
    <w:rsid w:val="00D5701F"/>
    <w:rsid w:val="00D622C9"/>
    <w:rsid w:val="00D64AA2"/>
    <w:rsid w:val="00D65E0C"/>
    <w:rsid w:val="00D66138"/>
    <w:rsid w:val="00D710FA"/>
    <w:rsid w:val="00D73C93"/>
    <w:rsid w:val="00D74762"/>
    <w:rsid w:val="00D7492C"/>
    <w:rsid w:val="00D751AD"/>
    <w:rsid w:val="00D80182"/>
    <w:rsid w:val="00D8201E"/>
    <w:rsid w:val="00D83CE3"/>
    <w:rsid w:val="00D85387"/>
    <w:rsid w:val="00D94317"/>
    <w:rsid w:val="00D94909"/>
    <w:rsid w:val="00D96BB0"/>
    <w:rsid w:val="00D976A8"/>
    <w:rsid w:val="00DA14EB"/>
    <w:rsid w:val="00DA58FE"/>
    <w:rsid w:val="00DB0B8A"/>
    <w:rsid w:val="00DB12A2"/>
    <w:rsid w:val="00DB6ED7"/>
    <w:rsid w:val="00DC44C1"/>
    <w:rsid w:val="00DC5760"/>
    <w:rsid w:val="00DC650B"/>
    <w:rsid w:val="00DC778A"/>
    <w:rsid w:val="00DD4D81"/>
    <w:rsid w:val="00DD54E2"/>
    <w:rsid w:val="00DD57F6"/>
    <w:rsid w:val="00DD696B"/>
    <w:rsid w:val="00DE0D94"/>
    <w:rsid w:val="00DF0F4A"/>
    <w:rsid w:val="00DF428F"/>
    <w:rsid w:val="00DF4D59"/>
    <w:rsid w:val="00E00833"/>
    <w:rsid w:val="00E00B70"/>
    <w:rsid w:val="00E01430"/>
    <w:rsid w:val="00E01473"/>
    <w:rsid w:val="00E07372"/>
    <w:rsid w:val="00E07378"/>
    <w:rsid w:val="00E073E7"/>
    <w:rsid w:val="00E11350"/>
    <w:rsid w:val="00E1261B"/>
    <w:rsid w:val="00E13E1D"/>
    <w:rsid w:val="00E16E48"/>
    <w:rsid w:val="00E253C4"/>
    <w:rsid w:val="00E30A84"/>
    <w:rsid w:val="00E33760"/>
    <w:rsid w:val="00E3577E"/>
    <w:rsid w:val="00E362E8"/>
    <w:rsid w:val="00E41B53"/>
    <w:rsid w:val="00E44F53"/>
    <w:rsid w:val="00E50262"/>
    <w:rsid w:val="00E51D1E"/>
    <w:rsid w:val="00E524D2"/>
    <w:rsid w:val="00E55F44"/>
    <w:rsid w:val="00E5605D"/>
    <w:rsid w:val="00E57934"/>
    <w:rsid w:val="00E629DF"/>
    <w:rsid w:val="00E65664"/>
    <w:rsid w:val="00E65D2A"/>
    <w:rsid w:val="00E709D4"/>
    <w:rsid w:val="00E70C37"/>
    <w:rsid w:val="00E743A9"/>
    <w:rsid w:val="00E744E5"/>
    <w:rsid w:val="00E75CE6"/>
    <w:rsid w:val="00E75FC2"/>
    <w:rsid w:val="00E761C6"/>
    <w:rsid w:val="00E82518"/>
    <w:rsid w:val="00E93245"/>
    <w:rsid w:val="00E95224"/>
    <w:rsid w:val="00E97104"/>
    <w:rsid w:val="00EA2401"/>
    <w:rsid w:val="00EA4DB8"/>
    <w:rsid w:val="00EA6057"/>
    <w:rsid w:val="00EA76EB"/>
    <w:rsid w:val="00EB4A00"/>
    <w:rsid w:val="00EC035D"/>
    <w:rsid w:val="00EC168F"/>
    <w:rsid w:val="00EC1DD3"/>
    <w:rsid w:val="00EC25F9"/>
    <w:rsid w:val="00EC342F"/>
    <w:rsid w:val="00ED1194"/>
    <w:rsid w:val="00EE4A5D"/>
    <w:rsid w:val="00EE6F94"/>
    <w:rsid w:val="00EF105A"/>
    <w:rsid w:val="00EF3D55"/>
    <w:rsid w:val="00EF45D9"/>
    <w:rsid w:val="00EF506C"/>
    <w:rsid w:val="00EF559B"/>
    <w:rsid w:val="00F0430D"/>
    <w:rsid w:val="00F054D3"/>
    <w:rsid w:val="00F06D58"/>
    <w:rsid w:val="00F12CD9"/>
    <w:rsid w:val="00F16A4A"/>
    <w:rsid w:val="00F200A8"/>
    <w:rsid w:val="00F24327"/>
    <w:rsid w:val="00F245DA"/>
    <w:rsid w:val="00F42868"/>
    <w:rsid w:val="00F478B1"/>
    <w:rsid w:val="00F56E7D"/>
    <w:rsid w:val="00F61A63"/>
    <w:rsid w:val="00F7022C"/>
    <w:rsid w:val="00F757A7"/>
    <w:rsid w:val="00F76330"/>
    <w:rsid w:val="00F772CE"/>
    <w:rsid w:val="00F775ED"/>
    <w:rsid w:val="00F80C0B"/>
    <w:rsid w:val="00F81151"/>
    <w:rsid w:val="00F83910"/>
    <w:rsid w:val="00F8754E"/>
    <w:rsid w:val="00F87754"/>
    <w:rsid w:val="00FA6590"/>
    <w:rsid w:val="00FB4F05"/>
    <w:rsid w:val="00FC089E"/>
    <w:rsid w:val="00FC2443"/>
    <w:rsid w:val="00FC5C1B"/>
    <w:rsid w:val="00FC69C4"/>
    <w:rsid w:val="00FD3454"/>
    <w:rsid w:val="00FD73D9"/>
    <w:rsid w:val="00FD7577"/>
    <w:rsid w:val="00FE01AB"/>
    <w:rsid w:val="00FE0DC2"/>
    <w:rsid w:val="00FF27C0"/>
    <w:rsid w:val="00FF3274"/>
    <w:rsid w:val="00FF4A7A"/>
    <w:rsid w:val="00FF5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17A4B9-6582-4CC8-B7BE-B037D0641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147B"/>
    <w:rPr>
      <w:color w:val="0000FF"/>
      <w:u w:val="single"/>
    </w:rPr>
  </w:style>
  <w:style w:type="paragraph" w:styleId="Footer">
    <w:name w:val="footer"/>
    <w:basedOn w:val="Normal"/>
    <w:link w:val="FooterChar"/>
    <w:uiPriority w:val="99"/>
    <w:unhideWhenUsed/>
    <w:rsid w:val="008D147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D147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D1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studio.com/products/rstudio/older-versions/"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r-project.org/" TargetMode="External"/><Relationship Id="rId12" Type="http://schemas.openxmlformats.org/officeDocument/2006/relationships/hyperlink" Target="https://doi.org/10.1093/bioinformatics/btw313"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r-project.org/" TargetMode="External"/><Relationship Id="rId11" Type="http://schemas.openxmlformats.org/officeDocument/2006/relationships/hyperlink" Target="https://bioconductor.org/packages/release/bioc/html/ComplexHeatmap.html%20/"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bioconductor.org/packages/release/bioc/html/ComplexHeatmap.html%20/" TargetMode="External"/><Relationship Id="rId4" Type="http://schemas.openxmlformats.org/officeDocument/2006/relationships/footnotes" Target="footnotes.xml"/><Relationship Id="rId9" Type="http://schemas.openxmlformats.org/officeDocument/2006/relationships/hyperlink" Target="https://www.rstudio.com/products/rstudio/older-version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thi Ramu</dc:creator>
  <cp:keywords/>
  <dc:description/>
  <cp:lastModifiedBy>Komathi Ramu</cp:lastModifiedBy>
  <cp:revision>2</cp:revision>
  <dcterms:created xsi:type="dcterms:W3CDTF">2022-11-29T03:09:00Z</dcterms:created>
  <dcterms:modified xsi:type="dcterms:W3CDTF">2022-11-29T03:45:00Z</dcterms:modified>
</cp:coreProperties>
</file>